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7D0" w:rsidRDefault="00F357D0" w:rsidP="00F357D0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357D0" w:rsidRDefault="00F357D0" w:rsidP="00F357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6EC3" w:rsidRDefault="00F357D0" w:rsidP="00DC34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AF402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8372C">
        <w:rPr>
          <w:rFonts w:ascii="Times New Roman" w:hAnsi="Times New Roman" w:cs="Times New Roman"/>
          <w:b/>
          <w:sz w:val="24"/>
          <w:szCs w:val="24"/>
        </w:rPr>
        <w:t>Raw 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2DD3">
        <w:rPr>
          <w:rFonts w:ascii="Times New Roman" w:hAnsi="Times New Roman" w:cs="Times New Roman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 xml:space="preserve">f </w:t>
      </w:r>
      <w:r w:rsidR="0008372C">
        <w:rPr>
          <w:rFonts w:ascii="Times New Roman" w:hAnsi="Times New Roman" w:cs="Times New Roman"/>
          <w:b/>
          <w:sz w:val="24"/>
          <w:szCs w:val="24"/>
        </w:rPr>
        <w:t>OGTT</w:t>
      </w:r>
      <w:r w:rsidR="00AD23DD">
        <w:rPr>
          <w:rFonts w:ascii="Times New Roman" w:hAnsi="Times New Roman" w:cs="Times New Roman"/>
          <w:b/>
          <w:sz w:val="24"/>
          <w:szCs w:val="24"/>
        </w:rPr>
        <w:t xml:space="preserve"> and IPITT</w:t>
      </w:r>
    </w:p>
    <w:p w:rsidR="00BD1007" w:rsidRDefault="00BD1007" w:rsidP="00DC34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59"/>
        <w:gridCol w:w="2164"/>
        <w:gridCol w:w="2166"/>
        <w:gridCol w:w="2166"/>
      </w:tblGrid>
      <w:tr w:rsidR="00BD1007" w:rsidTr="002E66FD">
        <w:trPr>
          <w:jc w:val="center"/>
        </w:trPr>
        <w:tc>
          <w:tcPr>
            <w:tcW w:w="1659" w:type="dxa"/>
          </w:tcPr>
          <w:p w:rsidR="00BD1007" w:rsidRDefault="00BD1007" w:rsidP="00DC3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4" w:type="dxa"/>
          </w:tcPr>
          <w:p w:rsidR="00BD1007" w:rsidRPr="00BD1007" w:rsidRDefault="00BD1007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o surgery</w:t>
            </w:r>
            <w:r w:rsidR="00E42E4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n=7)</w:t>
            </w:r>
          </w:p>
        </w:tc>
        <w:tc>
          <w:tcPr>
            <w:tcW w:w="2166" w:type="dxa"/>
          </w:tcPr>
          <w:p w:rsidR="00BD1007" w:rsidRPr="00BD1007" w:rsidRDefault="00BD1007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ham-IT</w:t>
            </w:r>
            <w:r w:rsidR="00E42E4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n=6)</w:t>
            </w:r>
          </w:p>
        </w:tc>
        <w:tc>
          <w:tcPr>
            <w:tcW w:w="2166" w:type="dxa"/>
          </w:tcPr>
          <w:p w:rsidR="00BD1007" w:rsidRPr="00BD1007" w:rsidRDefault="00BD1007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T</w:t>
            </w:r>
            <w:r w:rsidR="00E42E4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n=5)</w:t>
            </w:r>
          </w:p>
        </w:tc>
      </w:tr>
      <w:tr w:rsidR="00AD23DD" w:rsidRPr="00F171CD" w:rsidTr="002E66FD">
        <w:trPr>
          <w:jc w:val="center"/>
        </w:trPr>
        <w:tc>
          <w:tcPr>
            <w:tcW w:w="2166" w:type="dxa"/>
            <w:gridSpan w:val="4"/>
          </w:tcPr>
          <w:p w:rsidR="00AD23DD" w:rsidRPr="00F171CD" w:rsidRDefault="00366F51" w:rsidP="00AD23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Glucose during </w:t>
            </w:r>
            <w:r w:rsidR="00AD23DD" w:rsidRPr="00F171C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</w:t>
            </w:r>
            <w:r w:rsidR="00AD23DD"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>GTT</w:t>
            </w:r>
            <w:r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mmol</w:t>
            </w:r>
            <w:r w:rsidRPr="00F171C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/</w:t>
            </w:r>
            <w:r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>L)</w:t>
            </w:r>
          </w:p>
        </w:tc>
      </w:tr>
      <w:tr w:rsidR="00BD1007" w:rsidTr="002E66FD">
        <w:trPr>
          <w:jc w:val="center"/>
        </w:trPr>
        <w:tc>
          <w:tcPr>
            <w:tcW w:w="1659" w:type="dxa"/>
          </w:tcPr>
          <w:p w:rsidR="00BD1007" w:rsidRPr="00FC2A69" w:rsidRDefault="00BD1007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BD1007" w:rsidRPr="00FC2A69" w:rsidRDefault="00FC2A69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3.96±0.55</w:t>
            </w:r>
          </w:p>
        </w:tc>
        <w:tc>
          <w:tcPr>
            <w:tcW w:w="2166" w:type="dxa"/>
          </w:tcPr>
          <w:p w:rsidR="00BD1007" w:rsidRPr="00FC2A69" w:rsidRDefault="00411A3D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1.95±0.24</w:t>
            </w:r>
            <w:r w:rsidR="004B6CCC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4B6CCC" w:rsidRPr="004B6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6" w:type="dxa"/>
          </w:tcPr>
          <w:p w:rsidR="00BD1007" w:rsidRPr="00FC2A69" w:rsidRDefault="00D21938" w:rsidP="00DC342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8.3</w:t>
            </w:r>
            <w:r w:rsidR="005279A5" w:rsidRPr="00FC2A69">
              <w:rPr>
                <w:rFonts w:ascii="Times New Roman" w:eastAsiaTheme="minorEastAsia" w:hAnsi="Times New Roman" w:cs="Times New Roman"/>
                <w:szCs w:val="21"/>
              </w:rPr>
              <w:t>0</w:t>
            </w:r>
            <w:r w:rsidRPr="00FC2A69">
              <w:rPr>
                <w:rFonts w:ascii="Times New Roman" w:eastAsiaTheme="minorEastAsia" w:hAnsi="Times New Roman" w:cs="Times New Roman"/>
                <w:szCs w:val="21"/>
              </w:rPr>
              <w:t>±</w:t>
            </w:r>
            <w:r w:rsidR="005279A5" w:rsidRPr="00FC2A69">
              <w:rPr>
                <w:rFonts w:ascii="Times New Roman" w:eastAsiaTheme="minorEastAsia" w:hAnsi="Times New Roman" w:cs="Times New Roman"/>
                <w:szCs w:val="21"/>
              </w:rPr>
              <w:t>0.28</w:t>
            </w:r>
            <w:r w:rsidR="004B6CCC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4B6CCC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D1007" w:rsidTr="002E66FD">
        <w:trPr>
          <w:jc w:val="center"/>
        </w:trPr>
        <w:tc>
          <w:tcPr>
            <w:tcW w:w="1659" w:type="dxa"/>
          </w:tcPr>
          <w:p w:rsidR="00BD1007" w:rsidRPr="00FC2A69" w:rsidRDefault="00BD1007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3</w:t>
            </w:r>
            <w:r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>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BD1007" w:rsidRPr="00FC2A69" w:rsidRDefault="00FC2A69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20.39±0.42</w:t>
            </w:r>
          </w:p>
        </w:tc>
        <w:tc>
          <w:tcPr>
            <w:tcW w:w="2166" w:type="dxa"/>
          </w:tcPr>
          <w:p w:rsidR="00BD1007" w:rsidRPr="00FC2A69" w:rsidRDefault="00411A3D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6.65±0.46</w:t>
            </w:r>
            <w:r w:rsidR="004B6CCC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4B6CCC" w:rsidRPr="004B6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6" w:type="dxa"/>
          </w:tcPr>
          <w:p w:rsidR="00BD1007" w:rsidRPr="00FC2A69" w:rsidRDefault="005279A5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4.12±0.31</w:t>
            </w:r>
            <w:r w:rsidR="004B6CCC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4B6CCC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D1007" w:rsidTr="002E66FD">
        <w:trPr>
          <w:jc w:val="center"/>
        </w:trPr>
        <w:tc>
          <w:tcPr>
            <w:tcW w:w="1659" w:type="dxa"/>
          </w:tcPr>
          <w:p w:rsidR="00BD1007" w:rsidRPr="00FC2A69" w:rsidRDefault="00BD1007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6</w:t>
            </w:r>
            <w:r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>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BD1007" w:rsidRPr="00FC2A69" w:rsidRDefault="00FC2A69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7.87±0.43</w:t>
            </w:r>
          </w:p>
        </w:tc>
        <w:tc>
          <w:tcPr>
            <w:tcW w:w="2166" w:type="dxa"/>
          </w:tcPr>
          <w:p w:rsidR="00BD1007" w:rsidRPr="00FC2A69" w:rsidRDefault="00FC2A69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5.54±0.46</w:t>
            </w:r>
            <w:r w:rsidR="004B6CCC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4B6CCC" w:rsidRPr="004B6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6" w:type="dxa"/>
          </w:tcPr>
          <w:p w:rsidR="00BD1007" w:rsidRPr="00FC2A69" w:rsidRDefault="00411A3D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0.98±0.43</w:t>
            </w:r>
            <w:r w:rsidR="004B6CCC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4B6CCC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D1007" w:rsidTr="002E66FD">
        <w:trPr>
          <w:jc w:val="center"/>
        </w:trPr>
        <w:tc>
          <w:tcPr>
            <w:tcW w:w="1659" w:type="dxa"/>
          </w:tcPr>
          <w:p w:rsidR="00BD1007" w:rsidRPr="00FC2A69" w:rsidRDefault="00366F51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>12</w:t>
            </w:r>
            <w:r w:rsidR="00BD100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>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BD1007" w:rsidRPr="00FC2A69" w:rsidRDefault="00FC2A69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4.77±0.58</w:t>
            </w:r>
          </w:p>
        </w:tc>
        <w:tc>
          <w:tcPr>
            <w:tcW w:w="2166" w:type="dxa"/>
          </w:tcPr>
          <w:p w:rsidR="00BD1007" w:rsidRPr="00FC2A69" w:rsidRDefault="00FC2A69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14.05±0.44</w:t>
            </w:r>
          </w:p>
        </w:tc>
        <w:tc>
          <w:tcPr>
            <w:tcW w:w="2166" w:type="dxa"/>
          </w:tcPr>
          <w:p w:rsidR="00BD1007" w:rsidRPr="00FC2A69" w:rsidRDefault="00411A3D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szCs w:val="21"/>
              </w:rPr>
              <w:t>8.6±0.20</w:t>
            </w:r>
            <w:r w:rsidR="004B6CCC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4B6CCC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AD23DD" w:rsidRPr="00F171CD" w:rsidTr="002E66FD">
        <w:trPr>
          <w:jc w:val="center"/>
        </w:trPr>
        <w:tc>
          <w:tcPr>
            <w:tcW w:w="2166" w:type="dxa"/>
            <w:gridSpan w:val="4"/>
          </w:tcPr>
          <w:p w:rsidR="00AD23DD" w:rsidRPr="00F171CD" w:rsidRDefault="00366F51" w:rsidP="00AD23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Glucose during </w:t>
            </w:r>
            <w:r w:rsidR="00AD23DD" w:rsidRPr="00F171C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</w:t>
            </w:r>
            <w:r w:rsidR="00AD23DD"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>PITT</w:t>
            </w:r>
            <w:r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mmol</w:t>
            </w:r>
            <w:r w:rsidRPr="00F171C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/</w:t>
            </w:r>
            <w:r w:rsidRPr="00F171CD">
              <w:rPr>
                <w:rFonts w:ascii="Times New Roman" w:eastAsiaTheme="minorEastAsia" w:hAnsi="Times New Roman" w:cs="Times New Roman"/>
                <w:sz w:val="24"/>
                <w:szCs w:val="24"/>
              </w:rPr>
              <w:t>L)</w:t>
            </w:r>
          </w:p>
        </w:tc>
      </w:tr>
      <w:tr w:rsidR="00AD23DD" w:rsidTr="002E66FD">
        <w:trPr>
          <w:jc w:val="center"/>
        </w:trPr>
        <w:tc>
          <w:tcPr>
            <w:tcW w:w="1659" w:type="dxa"/>
          </w:tcPr>
          <w:p w:rsidR="00AD23DD" w:rsidRPr="00FC2A69" w:rsidRDefault="00366F51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14.04±0.64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12.03±0.24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4B6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8.42±0.24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AD23DD" w:rsidTr="002E66FD">
        <w:trPr>
          <w:jc w:val="center"/>
        </w:trPr>
        <w:tc>
          <w:tcPr>
            <w:tcW w:w="1659" w:type="dxa"/>
          </w:tcPr>
          <w:p w:rsidR="00AD23DD" w:rsidRPr="00FC2A69" w:rsidRDefault="00366F51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3</w:t>
            </w:r>
            <w:r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>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10.91±0.49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9.57±0.15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4B6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5.18±0.35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AD23DD" w:rsidTr="002E66FD">
        <w:trPr>
          <w:jc w:val="center"/>
        </w:trPr>
        <w:tc>
          <w:tcPr>
            <w:tcW w:w="1659" w:type="dxa"/>
          </w:tcPr>
          <w:p w:rsidR="00AD23DD" w:rsidRPr="00FC2A69" w:rsidRDefault="00366F51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6</w:t>
            </w:r>
            <w:r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>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12.03±0.50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10.10±0.22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4B6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5.66±0.45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AD23DD" w:rsidTr="002E66FD">
        <w:trPr>
          <w:jc w:val="center"/>
        </w:trPr>
        <w:tc>
          <w:tcPr>
            <w:tcW w:w="1659" w:type="dxa"/>
          </w:tcPr>
          <w:p w:rsidR="00AD23DD" w:rsidRPr="00FC2A69" w:rsidRDefault="00366F51" w:rsidP="00DC3426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>120</w:t>
            </w:r>
            <w:r w:rsidR="00F455D7" w:rsidRPr="00FC2A69">
              <w:rPr>
                <w:rFonts w:ascii="Times New Roman" w:eastAsiaTheme="minorEastAsia" w:hAnsi="Times New Roman" w:cs="Times New Roman"/>
                <w:b/>
                <w:szCs w:val="21"/>
              </w:rPr>
              <w:t xml:space="preserve"> </w:t>
            </w:r>
            <w:r w:rsidR="00F455D7" w:rsidRPr="00FC2A69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2164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12.50±0.52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10.63±0.18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4B6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6" w:type="dxa"/>
          </w:tcPr>
          <w:p w:rsidR="00AD23DD" w:rsidRPr="003D759F" w:rsidRDefault="003D759F" w:rsidP="00DC3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759F">
              <w:rPr>
                <w:rFonts w:ascii="Times New Roman" w:eastAsiaTheme="minorEastAsia" w:hAnsi="Times New Roman" w:cs="Times New Roman"/>
                <w:szCs w:val="21"/>
              </w:rPr>
              <w:t>6.32±0.33</w:t>
            </w:r>
            <w:r w:rsidR="007E775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7E775D" w:rsidRPr="00734CDE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p w:rsidR="00FB2087" w:rsidRDefault="00FB2087" w:rsidP="00FB2087">
      <w:pPr>
        <w:rPr>
          <w:rFonts w:ascii="Times New Roman" w:hAnsi="Times New Roman" w:cs="Times New Roman"/>
          <w:szCs w:val="21"/>
        </w:rPr>
      </w:pPr>
    </w:p>
    <w:p w:rsidR="00FB2087" w:rsidRPr="00734CDE" w:rsidRDefault="00FB2087" w:rsidP="00332BD7">
      <w:pPr>
        <w:ind w:firstLineChars="50" w:firstLine="105"/>
        <w:rPr>
          <w:rFonts w:ascii="Times New Roman" w:hAnsi="Times New Roman" w:cs="Times New Roman"/>
          <w:szCs w:val="21"/>
        </w:rPr>
      </w:pPr>
      <w:r w:rsidRPr="00734CDE">
        <w:rPr>
          <w:rFonts w:ascii="Times New Roman" w:hAnsi="Times New Roman" w:cs="Times New Roman"/>
          <w:szCs w:val="21"/>
        </w:rPr>
        <w:t>Values are the mean</w:t>
      </w:r>
      <w:r w:rsidRPr="00734CDE">
        <w:rPr>
          <w:rFonts w:ascii="Times New Roman" w:hAnsi="Times New Roman" w:cs="Times New Roman" w:hint="eastAsia"/>
          <w:szCs w:val="21"/>
        </w:rPr>
        <w:t xml:space="preserve"> </w:t>
      </w:r>
      <w:r w:rsidRPr="00734CDE">
        <w:rPr>
          <w:rFonts w:ascii="Times New Roman" w:hAnsi="Times New Roman" w:cs="Times New Roman"/>
          <w:szCs w:val="21"/>
        </w:rPr>
        <w:t>±</w:t>
      </w:r>
      <w:r w:rsidRPr="00734CDE">
        <w:rPr>
          <w:rFonts w:ascii="Times New Roman" w:hAnsi="Times New Roman" w:cs="Times New Roman" w:hint="eastAsia"/>
          <w:szCs w:val="21"/>
        </w:rPr>
        <w:t xml:space="preserve"> S</w:t>
      </w:r>
      <w:r w:rsidRPr="00734CDE">
        <w:rPr>
          <w:rFonts w:ascii="Times New Roman" w:hAnsi="Times New Roman" w:cs="Times New Roman"/>
          <w:szCs w:val="21"/>
        </w:rPr>
        <w:t>EM</w:t>
      </w:r>
      <w:r w:rsidR="00332BD7" w:rsidRPr="00734CDE">
        <w:rPr>
          <w:rFonts w:ascii="Times New Roman" w:hAnsi="Times New Roman" w:cs="Times New Roman"/>
          <w:szCs w:val="21"/>
        </w:rPr>
        <w:t xml:space="preserve">. </w:t>
      </w:r>
      <w:bookmarkStart w:id="0" w:name="OLE_LINK2"/>
      <w:bookmarkStart w:id="1" w:name="OLE_LINK3"/>
      <w:r w:rsidR="00332BD7" w:rsidRPr="0062716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32BD7" w:rsidRPr="00734CDE">
        <w:rPr>
          <w:rFonts w:ascii="Times New Roman" w:hAnsi="Times New Roman" w:cs="Times New Roman"/>
          <w:i/>
          <w:szCs w:val="21"/>
        </w:rPr>
        <w:t xml:space="preserve"> P</w:t>
      </w:r>
      <w:r w:rsidR="00332BD7" w:rsidRPr="00734CDE">
        <w:rPr>
          <w:rFonts w:ascii="Times New Roman" w:hAnsi="Times New Roman" w:cs="Times New Roman" w:hint="eastAsia"/>
          <w:szCs w:val="21"/>
        </w:rPr>
        <w:t>&lt;</w:t>
      </w:r>
      <w:r w:rsidR="00332BD7" w:rsidRPr="00734CDE">
        <w:rPr>
          <w:rFonts w:ascii="Times New Roman" w:hAnsi="Times New Roman" w:cs="Times New Roman"/>
          <w:szCs w:val="21"/>
        </w:rPr>
        <w:t xml:space="preserve">0.05 </w:t>
      </w:r>
      <w:r w:rsidR="00332BD7" w:rsidRPr="00734CDE">
        <w:rPr>
          <w:rFonts w:ascii="Times New Roman" w:hAnsi="Times New Roman" w:cs="Times New Roman"/>
          <w:i/>
          <w:szCs w:val="21"/>
        </w:rPr>
        <w:t xml:space="preserve">vs. </w:t>
      </w:r>
      <w:r w:rsidR="00332BD7" w:rsidRPr="00734CDE">
        <w:rPr>
          <w:rFonts w:ascii="Times New Roman" w:hAnsi="Times New Roman" w:cs="Times New Roman"/>
          <w:szCs w:val="21"/>
        </w:rPr>
        <w:t xml:space="preserve">the No surgery group, </w:t>
      </w:r>
      <w:r w:rsidR="00332BD7" w:rsidRPr="00734CDE">
        <w:rPr>
          <w:rFonts w:ascii="Times New Roman" w:hAnsi="Times New Roman" w:cs="Times New Roman"/>
          <w:szCs w:val="21"/>
          <w:vertAlign w:val="superscript"/>
        </w:rPr>
        <w:t>#</w:t>
      </w:r>
      <w:r w:rsidR="00332BD7" w:rsidRPr="00734CDE">
        <w:rPr>
          <w:rFonts w:ascii="Times New Roman" w:hAnsi="Times New Roman" w:cs="Times New Roman"/>
          <w:szCs w:val="21"/>
        </w:rPr>
        <w:t xml:space="preserve"> </w:t>
      </w:r>
      <w:r w:rsidR="00332BD7" w:rsidRPr="00734CDE">
        <w:rPr>
          <w:rFonts w:ascii="Times New Roman" w:hAnsi="Times New Roman" w:cs="Times New Roman"/>
          <w:i/>
          <w:szCs w:val="21"/>
        </w:rPr>
        <w:t>P</w:t>
      </w:r>
      <w:bookmarkStart w:id="2" w:name="OLE_LINK1"/>
      <w:r w:rsidR="00332BD7" w:rsidRPr="00734CDE">
        <w:rPr>
          <w:rFonts w:ascii="Times New Roman" w:hAnsi="Times New Roman" w:cs="Times New Roman" w:hint="eastAsia"/>
          <w:szCs w:val="21"/>
        </w:rPr>
        <w:t>&lt;</w:t>
      </w:r>
      <w:r w:rsidR="00332BD7" w:rsidRPr="00734CDE">
        <w:rPr>
          <w:rFonts w:ascii="Times New Roman" w:hAnsi="Times New Roman" w:cs="Times New Roman"/>
          <w:szCs w:val="21"/>
        </w:rPr>
        <w:t xml:space="preserve">0.05 </w:t>
      </w:r>
      <w:r w:rsidR="00332BD7" w:rsidRPr="00734CDE">
        <w:rPr>
          <w:rFonts w:ascii="Times New Roman" w:hAnsi="Times New Roman" w:cs="Times New Roman"/>
          <w:i/>
          <w:szCs w:val="21"/>
        </w:rPr>
        <w:t>vs</w:t>
      </w:r>
      <w:r w:rsidR="00332BD7" w:rsidRPr="00734CDE">
        <w:rPr>
          <w:rFonts w:ascii="Times New Roman" w:hAnsi="Times New Roman" w:cs="Times New Roman"/>
          <w:szCs w:val="21"/>
        </w:rPr>
        <w:t xml:space="preserve">. </w:t>
      </w:r>
      <w:bookmarkStart w:id="3" w:name="_GoBack"/>
      <w:bookmarkEnd w:id="3"/>
      <w:r w:rsidR="00332BD7" w:rsidRPr="00734CDE">
        <w:rPr>
          <w:rFonts w:ascii="Times New Roman" w:hAnsi="Times New Roman" w:cs="Times New Roman"/>
          <w:szCs w:val="21"/>
        </w:rPr>
        <w:t>the Sham-IT group</w:t>
      </w:r>
      <w:bookmarkEnd w:id="0"/>
      <w:bookmarkEnd w:id="1"/>
      <w:bookmarkEnd w:id="2"/>
      <w:r w:rsidR="00332BD7" w:rsidRPr="00734CDE">
        <w:rPr>
          <w:rFonts w:ascii="Times New Roman" w:hAnsi="Times New Roman" w:cs="Times New Roman" w:hint="eastAsia"/>
          <w:szCs w:val="21"/>
        </w:rPr>
        <w:t>.</w:t>
      </w:r>
    </w:p>
    <w:sectPr w:rsidR="00FB2087" w:rsidRPr="00734CDE" w:rsidSect="001C59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21BA" w:rsidRDefault="00ED21BA" w:rsidP="009C0F0F">
      <w:r>
        <w:separator/>
      </w:r>
    </w:p>
  </w:endnote>
  <w:endnote w:type="continuationSeparator" w:id="0">
    <w:p w:rsidR="00ED21BA" w:rsidRDefault="00ED21BA" w:rsidP="009C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21BA" w:rsidRDefault="00ED21BA" w:rsidP="009C0F0F">
      <w:r>
        <w:separator/>
      </w:r>
    </w:p>
  </w:footnote>
  <w:footnote w:type="continuationSeparator" w:id="0">
    <w:p w:rsidR="00ED21BA" w:rsidRDefault="00ED21BA" w:rsidP="009C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446"/>
    <w:rsid w:val="0008372C"/>
    <w:rsid w:val="001C4A4E"/>
    <w:rsid w:val="001C5927"/>
    <w:rsid w:val="002E66FD"/>
    <w:rsid w:val="002F4617"/>
    <w:rsid w:val="00332BD7"/>
    <w:rsid w:val="00366F51"/>
    <w:rsid w:val="003C10AB"/>
    <w:rsid w:val="003D759F"/>
    <w:rsid w:val="00411A3D"/>
    <w:rsid w:val="004B6CCC"/>
    <w:rsid w:val="004C5BA6"/>
    <w:rsid w:val="005279A5"/>
    <w:rsid w:val="00573E91"/>
    <w:rsid w:val="005E6263"/>
    <w:rsid w:val="00627168"/>
    <w:rsid w:val="00666446"/>
    <w:rsid w:val="00732C90"/>
    <w:rsid w:val="00734CDE"/>
    <w:rsid w:val="007E775D"/>
    <w:rsid w:val="008F499C"/>
    <w:rsid w:val="009028D4"/>
    <w:rsid w:val="009C0F0F"/>
    <w:rsid w:val="00A46F0C"/>
    <w:rsid w:val="00AD23DD"/>
    <w:rsid w:val="00AD2DD3"/>
    <w:rsid w:val="00AF4027"/>
    <w:rsid w:val="00B33A3B"/>
    <w:rsid w:val="00BD1007"/>
    <w:rsid w:val="00D21938"/>
    <w:rsid w:val="00D56EC3"/>
    <w:rsid w:val="00DA3129"/>
    <w:rsid w:val="00DC3426"/>
    <w:rsid w:val="00E42E48"/>
    <w:rsid w:val="00ED21BA"/>
    <w:rsid w:val="00F171CD"/>
    <w:rsid w:val="00F17BF5"/>
    <w:rsid w:val="00F35151"/>
    <w:rsid w:val="00F357D0"/>
    <w:rsid w:val="00F455D7"/>
    <w:rsid w:val="00FB2087"/>
    <w:rsid w:val="00FC2A69"/>
    <w:rsid w:val="00FC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38A602-6B78-4CCD-92D2-84662AF4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5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57D0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1C5927"/>
  </w:style>
  <w:style w:type="paragraph" w:styleId="a5">
    <w:name w:val="header"/>
    <w:basedOn w:val="a"/>
    <w:link w:val="a6"/>
    <w:uiPriority w:val="99"/>
    <w:unhideWhenUsed/>
    <w:rsid w:val="009C0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0F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0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0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2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DF3173BB-DD93-40A5-B0FC-A0B20FD85FDF}"/>
</file>

<file path=customXml/itemProps2.xml><?xml version="1.0" encoding="utf-8"?>
<ds:datastoreItem xmlns:ds="http://schemas.openxmlformats.org/officeDocument/2006/customXml" ds:itemID="{68C76CF9-E083-4256-BC5B-B84340EDC19B}"/>
</file>

<file path=customXml/itemProps3.xml><?xml version="1.0" encoding="utf-8"?>
<ds:datastoreItem xmlns:ds="http://schemas.openxmlformats.org/officeDocument/2006/customXml" ds:itemID="{A47D9C6B-CA89-4AF5-9BB7-B0CA613DC30D}"/>
</file>

<file path=customXml/itemProps4.xml><?xml version="1.0" encoding="utf-8"?>
<ds:datastoreItem xmlns:ds="http://schemas.openxmlformats.org/officeDocument/2006/customXml" ds:itemID="{68B0861C-7ECF-4403-B814-908E0AAECC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yan</dc:creator>
  <cp:keywords/>
  <dc:description/>
  <cp:lastModifiedBy>kimyyan</cp:lastModifiedBy>
  <cp:revision>47</cp:revision>
  <dcterms:created xsi:type="dcterms:W3CDTF">2017-09-14T15:42:00Z</dcterms:created>
  <dcterms:modified xsi:type="dcterms:W3CDTF">2018-01-02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